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56892" w14:textId="77777777" w:rsidR="008672B2" w:rsidRPr="008672B2" w:rsidRDefault="008672B2" w:rsidP="008672B2">
      <w:pPr>
        <w:rPr>
          <w:rFonts w:ascii="Times New Roman" w:hAnsi="Times New Roman" w:cs="Times New Roman"/>
          <w:sz w:val="20"/>
          <w:szCs w:val="20"/>
        </w:rPr>
      </w:pPr>
      <w:r w:rsidRPr="008672B2">
        <w:rPr>
          <w:rFonts w:ascii="Times New Roman" w:hAnsi="Times New Roman" w:cs="Times New Roman"/>
          <w:b/>
          <w:sz w:val="20"/>
          <w:szCs w:val="20"/>
        </w:rPr>
        <w:t>Supplementary Table 1</w:t>
      </w:r>
      <w:r w:rsidRPr="008672B2">
        <w:rPr>
          <w:rFonts w:ascii="Times New Roman" w:hAnsi="Times New Roman" w:cs="Times New Roman"/>
          <w:sz w:val="20"/>
          <w:szCs w:val="20"/>
        </w:rPr>
        <w:t xml:space="preserve"> Multivariate associations between infant feeding method at 6-8 weeks of age and all-cause and cause-specific special educational need after excluding children with a congenital abnormality and children who were admitted to intensive or special care units</w:t>
      </w:r>
    </w:p>
    <w:tbl>
      <w:tblPr>
        <w:tblW w:w="9411" w:type="dxa"/>
        <w:tblLook w:val="04A0" w:firstRow="1" w:lastRow="0" w:firstColumn="1" w:lastColumn="0" w:noHBand="0" w:noVBand="1"/>
      </w:tblPr>
      <w:tblGrid>
        <w:gridCol w:w="2835"/>
        <w:gridCol w:w="1134"/>
        <w:gridCol w:w="993"/>
        <w:gridCol w:w="1134"/>
        <w:gridCol w:w="956"/>
        <w:gridCol w:w="1000"/>
        <w:gridCol w:w="1359"/>
      </w:tblGrid>
      <w:tr w:rsidR="008672B2" w:rsidRPr="008672B2" w14:paraId="51298D9C" w14:textId="77777777" w:rsidTr="0091796C">
        <w:trPr>
          <w:trHeight w:val="870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9AF2A" w14:textId="77777777" w:rsidR="008672B2" w:rsidRPr="008672B2" w:rsidRDefault="008672B2" w:rsidP="008672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261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F19721" w14:textId="77777777" w:rsidR="008672B2" w:rsidRPr="008672B2" w:rsidRDefault="008672B2" w:rsidP="008672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 Analysis after excluding children with a congenital abnormality</w:t>
            </w:r>
          </w:p>
        </w:tc>
        <w:tc>
          <w:tcPr>
            <w:tcW w:w="3315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3FA1A9" w14:textId="77777777" w:rsidR="008672B2" w:rsidRPr="008672B2" w:rsidRDefault="008672B2" w:rsidP="008672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 Analysis after excluding children admitted to intensive or special care units</w:t>
            </w:r>
          </w:p>
        </w:tc>
      </w:tr>
      <w:tr w:rsidR="008672B2" w:rsidRPr="008672B2" w14:paraId="46605321" w14:textId="77777777" w:rsidTr="0091796C">
        <w:trPr>
          <w:trHeight w:val="300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2A82DF" w14:textId="77777777" w:rsidR="008672B2" w:rsidRPr="008672B2" w:rsidRDefault="008672B2" w:rsidP="008672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B7FBF" w14:textId="77777777" w:rsidR="008672B2" w:rsidRPr="008672B2" w:rsidRDefault="008672B2" w:rsidP="008672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0C151" w14:textId="77777777" w:rsidR="008672B2" w:rsidRPr="008672B2" w:rsidRDefault="008672B2" w:rsidP="008672B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50EE0" w14:textId="77777777" w:rsidR="008672B2" w:rsidRPr="008672B2" w:rsidRDefault="008672B2" w:rsidP="008672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88809" w14:textId="77777777" w:rsidR="008672B2" w:rsidRPr="008672B2" w:rsidRDefault="008672B2" w:rsidP="008672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780E2" w14:textId="77777777" w:rsidR="008672B2" w:rsidRPr="008672B2" w:rsidRDefault="008672B2" w:rsidP="008672B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8401D" w14:textId="77777777" w:rsidR="008672B2" w:rsidRPr="008672B2" w:rsidRDefault="008672B2" w:rsidP="008672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8672B2" w:rsidRPr="008672B2" w14:paraId="4BDA0183" w14:textId="77777777" w:rsidTr="0091796C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1F479" w14:textId="77777777" w:rsidR="008672B2" w:rsidRPr="008672B2" w:rsidRDefault="008672B2" w:rsidP="008672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Cause S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BDD7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D2EB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77E34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5C0C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F2F4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95622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672B2" w:rsidRPr="008672B2" w14:paraId="0F289916" w14:textId="77777777" w:rsidTr="0091796C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8CA0C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Formula f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DE78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463C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D3ED1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BBA8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ECE0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24D34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672B2" w:rsidRPr="008672B2" w14:paraId="502F1790" w14:textId="77777777" w:rsidTr="0091796C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5A8A0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Mixed f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CE7A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FBAE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84-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F287D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1AED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D5EE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84-0.9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5F183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8672B2" w:rsidRPr="008672B2" w14:paraId="118BC361" w14:textId="77777777" w:rsidTr="0091796C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dashed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7DB82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Exclusive breast feeding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CEF27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F9EB5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75-0.82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86330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215AE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00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6ADF8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77-0.84</w:t>
            </w:r>
          </w:p>
        </w:tc>
        <w:tc>
          <w:tcPr>
            <w:tcW w:w="1359" w:type="dxa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CE361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672B2" w:rsidRPr="008672B2" w14:paraId="64A38580" w14:textId="77777777" w:rsidTr="0091796C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30A20" w14:textId="77777777" w:rsidR="008672B2" w:rsidRPr="008672B2" w:rsidRDefault="008672B2" w:rsidP="008672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arning Dis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35B4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308E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07C4C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38BD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8F4B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3E19F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672B2" w:rsidRPr="008672B2" w14:paraId="1F579CD7" w14:textId="77777777" w:rsidTr="0091796C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564A7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Formula f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3CC0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62C0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F20C9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B257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55A0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0A06F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672B2" w:rsidRPr="008672B2" w14:paraId="5C9204D5" w14:textId="77777777" w:rsidTr="0091796C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8A7C3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Mixed f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E4DE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EA65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65-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D050D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8DD3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CA24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65-0.8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FB5E5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672B2" w:rsidRPr="008672B2" w14:paraId="61FB6E75" w14:textId="77777777" w:rsidTr="0091796C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dashed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035EB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Exclusive breast feeding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170B5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99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D9EA8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59-0.74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C50C6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3892E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00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28DF6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63-0.78</w:t>
            </w:r>
          </w:p>
        </w:tc>
        <w:tc>
          <w:tcPr>
            <w:tcW w:w="1359" w:type="dxa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D17EB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672B2" w:rsidRPr="008672B2" w14:paraId="34233031" w14:textId="77777777" w:rsidTr="0091796C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9616A" w14:textId="77777777" w:rsidR="008672B2" w:rsidRPr="008672B2" w:rsidRDefault="008672B2" w:rsidP="008672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arning Difficul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C9FF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EEBD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A9DDB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A230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FE27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AFB9B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672B2" w:rsidRPr="008672B2" w14:paraId="5746F48C" w14:textId="77777777" w:rsidTr="0091796C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C9B32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Formula f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AD60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F80B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D925D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E7DB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8FE0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F83F9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672B2" w:rsidRPr="008672B2" w14:paraId="5AF913A5" w14:textId="77777777" w:rsidTr="0091796C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079E5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Mixed f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3AA1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16AA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77-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9726B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33AF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9EFC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77-0.9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E09C2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8672B2" w:rsidRPr="008672B2" w14:paraId="2AD4A86D" w14:textId="77777777" w:rsidTr="0091796C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dashed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37550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Exclusive breast feeding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845C6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9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969E4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70-0.81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002B4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49A0B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00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66BFD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71-0.82</w:t>
            </w:r>
          </w:p>
        </w:tc>
        <w:tc>
          <w:tcPr>
            <w:tcW w:w="1359" w:type="dxa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9BA81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672B2" w:rsidRPr="008672B2" w14:paraId="58BD4F68" w14:textId="77777777" w:rsidTr="0091796C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E34F7" w14:textId="77777777" w:rsidR="008672B2" w:rsidRPr="008672B2" w:rsidRDefault="008672B2" w:rsidP="008672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unication Proble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B9A1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1D6B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D7A19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DE08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C7A6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B16FB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672B2" w:rsidRPr="008672B2" w14:paraId="04F94DC0" w14:textId="77777777" w:rsidTr="0091796C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C39C5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Formula f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377A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EF01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2CF3C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EA6B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D881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B6C5E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672B2" w:rsidRPr="008672B2" w14:paraId="3790D364" w14:textId="77777777" w:rsidTr="0091796C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86749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Mixed f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3FA1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AA60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83-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D0922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122C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245C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83-1.0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1B95B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</w:tr>
      <w:tr w:rsidR="008672B2" w:rsidRPr="008672B2" w14:paraId="334FF5B4" w14:textId="77777777" w:rsidTr="0091796C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dashed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A7C6B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Exclusive breast feeding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3ED97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9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E6FBB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74-0.88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1236B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8621D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00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8CCC0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77-0.92</w:t>
            </w:r>
          </w:p>
        </w:tc>
        <w:tc>
          <w:tcPr>
            <w:tcW w:w="1359" w:type="dxa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3AFE6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672B2" w:rsidRPr="008672B2" w14:paraId="408FD29D" w14:textId="77777777" w:rsidTr="0091796C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1CA7E" w14:textId="77777777" w:rsidR="008672B2" w:rsidRPr="008672B2" w:rsidRDefault="008672B2" w:rsidP="008672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A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FDEA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F86A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4BE77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D1C4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33AE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A6E21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672B2" w:rsidRPr="008672B2" w14:paraId="258E5790" w14:textId="77777777" w:rsidTr="0091796C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F96B7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Formula f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E7D5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D228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A4B6D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A164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387F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C1854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672B2" w:rsidRPr="008672B2" w14:paraId="4ACF1F36" w14:textId="77777777" w:rsidTr="0091796C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1EB54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Mixed f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E251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E703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84-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E30AA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A3AD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0D5A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80-1.1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5DF95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</w:tr>
      <w:tr w:rsidR="008672B2" w:rsidRPr="008672B2" w14:paraId="17A2C38C" w14:textId="77777777" w:rsidTr="0091796C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dashed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D38CE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Exclusive breast feeding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8F6AD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99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C1B65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77-1.01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3D5A5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9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8009E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00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C99E5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76-1.02</w:t>
            </w:r>
          </w:p>
        </w:tc>
        <w:tc>
          <w:tcPr>
            <w:tcW w:w="1359" w:type="dxa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8C0A1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</w:tr>
      <w:tr w:rsidR="008672B2" w:rsidRPr="008672B2" w14:paraId="44D5001F" w14:textId="77777777" w:rsidTr="0091796C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48A6E" w14:textId="77777777" w:rsidR="008672B2" w:rsidRPr="008672B2" w:rsidRDefault="008672B2" w:rsidP="008672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-emotional-behavioural difficult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7D1F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DBF6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65411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F901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5356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DD805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672B2" w:rsidRPr="008672B2" w14:paraId="356E9264" w14:textId="77777777" w:rsidTr="0091796C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289F7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Formula f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A75D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8470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D7482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856F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9D83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9682E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672B2" w:rsidRPr="008672B2" w14:paraId="75D57223" w14:textId="77777777" w:rsidTr="0091796C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2CC75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Mixed f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A54F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8477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85-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AAEFC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C6A6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A49F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83-1.0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44B32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</w:tr>
      <w:tr w:rsidR="008672B2" w:rsidRPr="008672B2" w14:paraId="02C06FFC" w14:textId="77777777" w:rsidTr="0091796C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dashed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892AB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Exclusive breast feeding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F579A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99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0929A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70-0.84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4E7C0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B875F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00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4FA16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70-0.85</w:t>
            </w:r>
          </w:p>
        </w:tc>
        <w:tc>
          <w:tcPr>
            <w:tcW w:w="1359" w:type="dxa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B0F22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672B2" w:rsidRPr="008672B2" w14:paraId="22583F68" w14:textId="77777777" w:rsidTr="0091796C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4C7DA" w14:textId="77777777" w:rsidR="008672B2" w:rsidRPr="008672B2" w:rsidRDefault="008672B2" w:rsidP="008672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ory Impair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BD9C" w14:textId="77777777" w:rsidR="008672B2" w:rsidRPr="008672B2" w:rsidRDefault="008672B2" w:rsidP="008672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B1C2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A94022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3E54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FE86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624A3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672B2" w:rsidRPr="008672B2" w14:paraId="56FF3D3C" w14:textId="77777777" w:rsidTr="0091796C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5497B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Formula f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BF36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580D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2D7F7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18A4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135C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D8AB5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672B2" w:rsidRPr="008672B2" w14:paraId="287791D1" w14:textId="77777777" w:rsidTr="0091796C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D0DD3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Mixed f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281F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309C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84-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DBA8B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59AA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8934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80-1.3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25D70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</w:tr>
      <w:tr w:rsidR="008672B2" w:rsidRPr="008672B2" w14:paraId="1662189C" w14:textId="77777777" w:rsidTr="0091796C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dashed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1C9C8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Exclusive breast feeding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6C2BE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99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9B8A2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65-0.95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CEEE0" w14:textId="0C4077D1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ins w:id="0" w:author="Michael Fleming" w:date="2023-03-04T21:40:00Z">
              <w:r w:rsidR="00E72DAD">
                <w:rPr>
                  <w:rFonts w:ascii="Times New Roman" w:hAnsi="Times New Roman" w:cs="Times New Roman"/>
                  <w:sz w:val="20"/>
                  <w:szCs w:val="20"/>
                </w:rPr>
                <w:t>0</w:t>
              </w:r>
            </w:ins>
          </w:p>
        </w:tc>
        <w:tc>
          <w:tcPr>
            <w:tcW w:w="9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4E0E9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00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54D2B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70-1.04</w:t>
            </w:r>
          </w:p>
        </w:tc>
        <w:tc>
          <w:tcPr>
            <w:tcW w:w="1359" w:type="dxa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E54A5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</w:tr>
      <w:tr w:rsidR="008672B2" w:rsidRPr="008672B2" w14:paraId="4E5258FB" w14:textId="77777777" w:rsidTr="0091796C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6C3E8" w14:textId="77777777" w:rsidR="008672B2" w:rsidRPr="008672B2" w:rsidRDefault="008672B2" w:rsidP="008672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 Motor Dis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6DB4" w14:textId="77777777" w:rsidR="008672B2" w:rsidRPr="008672B2" w:rsidRDefault="008672B2" w:rsidP="008672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64BE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4720A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B922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1C7B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F46F8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672B2" w:rsidRPr="008672B2" w14:paraId="22E7006D" w14:textId="77777777" w:rsidTr="0091796C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C7A90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Formula f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B6EF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D9C0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25605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CB4A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CF0B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4A7D2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672B2" w:rsidRPr="008672B2" w14:paraId="52E12110" w14:textId="77777777" w:rsidTr="0091796C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826F9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Mixed f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DBF9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BE2B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78-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641DF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0871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976A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72-1.1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79879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426</w:t>
            </w:r>
          </w:p>
        </w:tc>
      </w:tr>
      <w:tr w:rsidR="008672B2" w:rsidRPr="008672B2" w14:paraId="6E26C85B" w14:textId="77777777" w:rsidTr="0091796C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dashed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E4B1D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Exclusive breast feeding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46B62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84BE4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66-0.91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459FE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D6254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00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21081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66-0.93</w:t>
            </w:r>
          </w:p>
        </w:tc>
        <w:tc>
          <w:tcPr>
            <w:tcW w:w="1359" w:type="dxa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FCC20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8672B2" w:rsidRPr="008672B2" w14:paraId="3C24A811" w14:textId="77777777" w:rsidTr="0091796C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13801" w14:textId="77777777" w:rsidR="008672B2" w:rsidRPr="008672B2" w:rsidRDefault="008672B2" w:rsidP="008672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hysical Health Condi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5C66" w14:textId="77777777" w:rsidR="008672B2" w:rsidRPr="008672B2" w:rsidRDefault="008672B2" w:rsidP="008672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8D51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895B93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200D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39C4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9B9AB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672B2" w:rsidRPr="008672B2" w14:paraId="10DFC7BD" w14:textId="77777777" w:rsidTr="0091796C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070EF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Formula f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7C14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03C0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EB997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8B5A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F010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E4CAA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672B2" w:rsidRPr="008672B2" w14:paraId="52FC9631" w14:textId="77777777" w:rsidTr="0091796C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E570E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Mixed f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AA2B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3E03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74-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EE5D0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259F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FC0F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76-1.2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0A73C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747</w:t>
            </w:r>
          </w:p>
        </w:tc>
      </w:tr>
      <w:tr w:rsidR="008672B2" w:rsidRPr="008672B2" w14:paraId="3214958A" w14:textId="77777777" w:rsidTr="0091796C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dashed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AB722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Exclusive breast feeding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06B50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9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1E5B4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63-0.87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61E28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FB05C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00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D8C5F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64-0.91</w:t>
            </w:r>
          </w:p>
        </w:tc>
        <w:tc>
          <w:tcPr>
            <w:tcW w:w="1359" w:type="dxa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ECEEA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8672B2" w:rsidRPr="008672B2" w14:paraId="40814DC1" w14:textId="77777777" w:rsidTr="0091796C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9A141" w14:textId="77777777" w:rsidR="008672B2" w:rsidRPr="008672B2" w:rsidRDefault="008672B2" w:rsidP="008672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tal Health Cond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1774" w14:textId="77777777" w:rsidR="008672B2" w:rsidRPr="008672B2" w:rsidRDefault="008672B2" w:rsidP="008672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72A4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56CB94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C9FA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542A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288A8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672B2" w:rsidRPr="008672B2" w14:paraId="311FE42E" w14:textId="77777777" w:rsidTr="0091796C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0ABD9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ormula f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694B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2455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7B2AA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D8CF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47C0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486B0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672B2" w:rsidRPr="008672B2" w14:paraId="5DBBAA7B" w14:textId="77777777" w:rsidTr="0091796C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1952C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Mixed f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985F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30C0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36-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93773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20CD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3323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32-1.2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A9750" w14:textId="4112E664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  <w:ins w:id="1" w:author="Michael Fleming" w:date="2023-03-04T21:40:00Z">
              <w:r w:rsidR="00065E1A">
                <w:rPr>
                  <w:rFonts w:ascii="Times New Roman" w:hAnsi="Times New Roman" w:cs="Times New Roman"/>
                  <w:sz w:val="20"/>
                  <w:szCs w:val="20"/>
                </w:rPr>
                <w:t>0</w:t>
              </w:r>
            </w:ins>
          </w:p>
        </w:tc>
      </w:tr>
      <w:tr w:rsidR="008672B2" w:rsidRPr="008672B2" w14:paraId="13D91A9C" w14:textId="77777777" w:rsidTr="0091796C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82966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Exclusive breast feed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8D312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62909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33-1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133C1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B6C20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FC897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34-1.1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F0ED6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</w:tr>
      <w:tr w:rsidR="008672B2" w:rsidRPr="008672B2" w14:paraId="781D22B2" w14:textId="77777777" w:rsidTr="0091796C">
        <w:trPr>
          <w:trHeight w:val="30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E979C" w14:textId="77777777" w:rsidR="008672B2" w:rsidRPr="008672B2" w:rsidRDefault="008672B2" w:rsidP="008672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AF359" w14:textId="77777777" w:rsidR="008672B2" w:rsidRPr="008672B2" w:rsidRDefault="008672B2" w:rsidP="008672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64F3C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A8996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2B2" w:rsidRPr="008672B2" w14:paraId="63DE2B7A" w14:textId="77777777" w:rsidTr="0091796C">
        <w:trPr>
          <w:trHeight w:val="810"/>
        </w:trPr>
        <w:tc>
          <w:tcPr>
            <w:tcW w:w="941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8F363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Col. % column percentage; OR Odds Ratio; ASD Autistic Spectrum Disorder</w:t>
            </w:r>
          </w:p>
          <w:p w14:paraId="082DE606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2B2">
              <w:rPr>
                <w:rFonts w:ascii="Times New Roman" w:hAnsi="Times New Roman" w:cs="Times New Roman"/>
                <w:sz w:val="20"/>
                <w:szCs w:val="20"/>
              </w:rPr>
              <w:t>Adjusted for child (sex, age at school pupil census, ethnic group, area-based deprivation quintile at birth), mother (maternal age, smoking status, and marital status), and pregnancy (parity, mode of delivery, sex-gestation-specific birth weight centile, gestation at delivery and 5-minute Apgar score) factors</w:t>
            </w:r>
          </w:p>
        </w:tc>
      </w:tr>
      <w:tr w:rsidR="008672B2" w:rsidRPr="008672B2" w14:paraId="18E7D035" w14:textId="77777777" w:rsidTr="0091796C">
        <w:trPr>
          <w:trHeight w:val="405"/>
        </w:trPr>
        <w:tc>
          <w:tcPr>
            <w:tcW w:w="941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6C31B" w14:textId="77777777" w:rsidR="008672B2" w:rsidRPr="008672B2" w:rsidRDefault="008672B2" w:rsidP="008672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7998657" w14:textId="77777777" w:rsidR="008672B2" w:rsidRPr="008672B2" w:rsidRDefault="008672B2">
      <w:pPr>
        <w:rPr>
          <w:rFonts w:ascii="Times New Roman" w:hAnsi="Times New Roman" w:cs="Times New Roman"/>
          <w:sz w:val="20"/>
          <w:szCs w:val="20"/>
        </w:rPr>
      </w:pPr>
    </w:p>
    <w:sectPr w:rsidR="008672B2" w:rsidRPr="008672B2" w:rsidSect="008672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hael Fleming">
    <w15:presenceInfo w15:providerId="AD" w15:userId="S::Michael.Fleming@glasgow.ac.uk::e462c60c-eaac-455b-949f-05bc26dfbd2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2B2"/>
    <w:rsid w:val="00065E1A"/>
    <w:rsid w:val="008672B2"/>
    <w:rsid w:val="00E72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79635"/>
  <w15:chartTrackingRefBased/>
  <w15:docId w15:val="{5296F44A-BD23-4E84-AF17-4C7060678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65E1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16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Fleming</dc:creator>
  <cp:keywords/>
  <dc:description/>
  <cp:lastModifiedBy>Michael Fleming</cp:lastModifiedBy>
  <cp:revision>3</cp:revision>
  <dcterms:created xsi:type="dcterms:W3CDTF">2022-10-21T11:13:00Z</dcterms:created>
  <dcterms:modified xsi:type="dcterms:W3CDTF">2023-03-04T21:40:00Z</dcterms:modified>
</cp:coreProperties>
</file>